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BC3F5" w14:textId="41D691AB" w:rsidR="008068FD" w:rsidRDefault="008068FD">
      <w:r>
        <w:t>Supplementary File 1: full search strategies including any filters or limits used.</w:t>
      </w:r>
    </w:p>
    <w:p w14:paraId="591F08A9" w14:textId="77777777" w:rsidR="008068FD" w:rsidRDefault="008068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068FD" w14:paraId="52FA3544" w14:textId="77777777" w:rsidTr="001B4D79">
        <w:tc>
          <w:tcPr>
            <w:tcW w:w="9016" w:type="dxa"/>
          </w:tcPr>
          <w:p w14:paraId="676CFDFC" w14:textId="77777777" w:rsidR="008068FD" w:rsidRDefault="008068FD" w:rsidP="001B4D79">
            <w:r>
              <w:t>Ovid MEDLINE</w:t>
            </w:r>
          </w:p>
          <w:p w14:paraId="5B5892D3" w14:textId="77777777" w:rsidR="008068FD" w:rsidRDefault="008068FD" w:rsidP="001B4D79">
            <w:r>
              <w:t>21</w:t>
            </w:r>
            <w:r w:rsidRPr="00DB6B86">
              <w:rPr>
                <w:vertAlign w:val="superscript"/>
              </w:rPr>
              <w:t>st</w:t>
            </w:r>
            <w:r>
              <w:t xml:space="preserve"> August 2024</w:t>
            </w:r>
          </w:p>
          <w:p w14:paraId="7005802A" w14:textId="77777777" w:rsidR="008068FD" w:rsidRDefault="008068FD" w:rsidP="001B4D79">
            <w:r>
              <w:t>649 results</w:t>
            </w:r>
          </w:p>
          <w:p w14:paraId="1E12D175" w14:textId="77777777" w:rsidR="008068FD" w:rsidRPr="006A3238" w:rsidRDefault="008068FD" w:rsidP="001B4D79">
            <w:pPr>
              <w:rPr>
                <w:i/>
                <w:iCs/>
              </w:rPr>
            </w:pPr>
            <w:r w:rsidRPr="006A3238">
              <w:rPr>
                <w:i/>
                <w:iCs/>
              </w:rPr>
              <w:t>Exported to Endnote 21</w:t>
            </w:r>
          </w:p>
        </w:tc>
      </w:tr>
      <w:tr w:rsidR="008068FD" w14:paraId="15715D34" w14:textId="77777777" w:rsidTr="001B4D79">
        <w:tc>
          <w:tcPr>
            <w:tcW w:w="9016" w:type="dxa"/>
          </w:tcPr>
          <w:p w14:paraId="63DA61A5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(decentrali* or virtual* or remote).</w:t>
            </w:r>
            <w:proofErr w:type="gramStart"/>
            <w:r>
              <w:t>tw,kf</w:t>
            </w:r>
            <w:proofErr w:type="gramEnd"/>
            <w:r>
              <w:t>.</w:t>
            </w:r>
          </w:p>
          <w:p w14:paraId="4BE0DF04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virtual.mp.</w:t>
            </w:r>
          </w:p>
          <w:p w14:paraId="0CD881C2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remote.mp.</w:t>
            </w:r>
          </w:p>
          <w:p w14:paraId="68F6B921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decentralised.mp.</w:t>
            </w:r>
          </w:p>
          <w:p w14:paraId="5C291608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clinical trial/</w:t>
            </w:r>
          </w:p>
          <w:p w14:paraId="2F3F1217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1 OR 2 OR 3 OR 4</w:t>
            </w:r>
          </w:p>
          <w:p w14:paraId="21A5C663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5 AND 6</w:t>
            </w:r>
          </w:p>
          <w:p w14:paraId="6FB8891F" w14:textId="77777777" w:rsidR="008068FD" w:rsidRDefault="008068FD" w:rsidP="001B4D79">
            <w:pPr>
              <w:pStyle w:val="ListParagraph"/>
              <w:numPr>
                <w:ilvl w:val="0"/>
                <w:numId w:val="1"/>
              </w:numPr>
            </w:pPr>
            <w:r>
              <w:t>limit 7 to yr</w:t>
            </w:r>
            <w:proofErr w:type="gramStart"/>
            <w:r>
              <w:t>=“</w:t>
            </w:r>
            <w:proofErr w:type="gramEnd"/>
            <w:r>
              <w:t>2014 – Current”</w:t>
            </w:r>
          </w:p>
        </w:tc>
      </w:tr>
    </w:tbl>
    <w:p w14:paraId="39115FCB" w14:textId="77777777" w:rsidR="008068FD" w:rsidRDefault="008068FD" w:rsidP="008068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068FD" w14:paraId="74E14286" w14:textId="77777777" w:rsidTr="001B4D79">
        <w:tc>
          <w:tcPr>
            <w:tcW w:w="9016" w:type="dxa"/>
          </w:tcPr>
          <w:p w14:paraId="6A94C8A8" w14:textId="77777777" w:rsidR="008068FD" w:rsidRDefault="008068FD" w:rsidP="001B4D79">
            <w:r>
              <w:t>PubMed</w:t>
            </w:r>
          </w:p>
          <w:p w14:paraId="68E2D408" w14:textId="77777777" w:rsidR="008068FD" w:rsidRDefault="008068FD" w:rsidP="001B4D79">
            <w:r>
              <w:t>16</w:t>
            </w:r>
            <w:r w:rsidRPr="00724337">
              <w:rPr>
                <w:vertAlign w:val="superscript"/>
              </w:rPr>
              <w:t>th</w:t>
            </w:r>
            <w:r>
              <w:t xml:space="preserve"> August 2024 &amp; 21</w:t>
            </w:r>
            <w:r w:rsidRPr="006A3238">
              <w:rPr>
                <w:vertAlign w:val="superscript"/>
              </w:rPr>
              <w:t>st</w:t>
            </w:r>
            <w:r>
              <w:t xml:space="preserve"> August 2024</w:t>
            </w:r>
          </w:p>
          <w:p w14:paraId="60ED3289" w14:textId="77777777" w:rsidR="008068FD" w:rsidRDefault="008068FD" w:rsidP="001B4D79">
            <w:r>
              <w:t>888 results</w:t>
            </w:r>
          </w:p>
          <w:p w14:paraId="06B8A6BD" w14:textId="77777777" w:rsidR="008068FD" w:rsidRPr="006A3238" w:rsidRDefault="008068FD" w:rsidP="001B4D79">
            <w:pPr>
              <w:rPr>
                <w:i/>
                <w:iCs/>
              </w:rPr>
            </w:pPr>
            <w:r w:rsidRPr="006A3238">
              <w:rPr>
                <w:i/>
                <w:iCs/>
              </w:rPr>
              <w:t>Exported to Endnote 21</w:t>
            </w:r>
          </w:p>
        </w:tc>
      </w:tr>
      <w:tr w:rsidR="008068FD" w14:paraId="6BA4D5F3" w14:textId="77777777" w:rsidTr="001B4D79">
        <w:tc>
          <w:tcPr>
            <w:tcW w:w="9016" w:type="dxa"/>
          </w:tcPr>
          <w:p w14:paraId="00C212C8" w14:textId="77777777" w:rsidR="008068FD" w:rsidRDefault="008068FD" w:rsidP="001B4D79">
            <w:r w:rsidRPr="006A3238">
              <w:t>"</w:t>
            </w:r>
            <w:proofErr w:type="gramStart"/>
            <w:r w:rsidRPr="006A3238">
              <w:t>decentralised</w:t>
            </w:r>
            <w:proofErr w:type="gramEnd"/>
            <w:r w:rsidRPr="006A3238">
              <w:t xml:space="preserve"> clinical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 OR "decentralized clinical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 xml:space="preserve">] OR </w:t>
            </w:r>
            <w:r>
              <w:t xml:space="preserve">“decentralised </w:t>
            </w:r>
            <w:proofErr w:type="gramStart"/>
            <w:r>
              <w:t>trial”</w:t>
            </w:r>
            <w:r w:rsidRPr="006A3238">
              <w:t>[tiab:~</w:t>
            </w:r>
            <w:proofErr w:type="gramEnd"/>
            <w:r>
              <w:t>3</w:t>
            </w:r>
            <w:r w:rsidRPr="006A3238">
              <w:t>]</w:t>
            </w:r>
            <w:r>
              <w:t xml:space="preserve"> OR “decentralized trial”</w:t>
            </w:r>
            <w:r w:rsidRPr="006A3238">
              <w:t xml:space="preserve"> 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</w:t>
            </w:r>
            <w:r>
              <w:t xml:space="preserve"> OR </w:t>
            </w:r>
            <w:r w:rsidRPr="006A3238">
              <w:t>"virtual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 OR "virtual clinical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 OR "remote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 OR "remote clinical trial"[</w:t>
            </w:r>
            <w:proofErr w:type="gramStart"/>
            <w:r w:rsidRPr="006A3238">
              <w:t>tiab:~</w:t>
            </w:r>
            <w:proofErr w:type="gramEnd"/>
            <w:r>
              <w:t>3</w:t>
            </w:r>
            <w:r w:rsidRPr="006A3238">
              <w:t>]</w:t>
            </w:r>
          </w:p>
          <w:p w14:paraId="30573F20" w14:textId="77777777" w:rsidR="008068FD" w:rsidRDefault="008068FD" w:rsidP="001B4D79"/>
          <w:p w14:paraId="1E1D7882" w14:textId="77777777" w:rsidR="008068FD" w:rsidRDefault="008068FD" w:rsidP="001B4D79">
            <w:r>
              <w:t>limited to 2014 - Current</w:t>
            </w:r>
          </w:p>
        </w:tc>
      </w:tr>
    </w:tbl>
    <w:p w14:paraId="7D9F6830" w14:textId="77777777" w:rsidR="008068FD" w:rsidRDefault="008068FD"/>
    <w:sectPr w:rsidR="00806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1A9C"/>
    <w:multiLevelType w:val="hybridMultilevel"/>
    <w:tmpl w:val="92F2F6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45DF7"/>
    <w:multiLevelType w:val="hybridMultilevel"/>
    <w:tmpl w:val="73EA5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1276D"/>
    <w:multiLevelType w:val="hybridMultilevel"/>
    <w:tmpl w:val="E7460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4716046">
    <w:abstractNumId w:val="0"/>
  </w:num>
  <w:num w:numId="2" w16cid:durableId="1150562771">
    <w:abstractNumId w:val="1"/>
  </w:num>
  <w:num w:numId="3" w16cid:durableId="493450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03"/>
    <w:rsid w:val="000133DB"/>
    <w:rsid w:val="00051964"/>
    <w:rsid w:val="000729A0"/>
    <w:rsid w:val="000B52AC"/>
    <w:rsid w:val="000B6C41"/>
    <w:rsid w:val="001A4A28"/>
    <w:rsid w:val="001D55FB"/>
    <w:rsid w:val="00255203"/>
    <w:rsid w:val="002C029C"/>
    <w:rsid w:val="00311357"/>
    <w:rsid w:val="0032128F"/>
    <w:rsid w:val="00457FB2"/>
    <w:rsid w:val="0047288B"/>
    <w:rsid w:val="0048061D"/>
    <w:rsid w:val="004954B0"/>
    <w:rsid w:val="00594651"/>
    <w:rsid w:val="005B1FCD"/>
    <w:rsid w:val="006A3238"/>
    <w:rsid w:val="00724337"/>
    <w:rsid w:val="00792ACC"/>
    <w:rsid w:val="008068FD"/>
    <w:rsid w:val="00910744"/>
    <w:rsid w:val="009C372C"/>
    <w:rsid w:val="009C57C7"/>
    <w:rsid w:val="009E795A"/>
    <w:rsid w:val="009F1C00"/>
    <w:rsid w:val="00A0355A"/>
    <w:rsid w:val="00A25067"/>
    <w:rsid w:val="00A85DEC"/>
    <w:rsid w:val="00AA10D3"/>
    <w:rsid w:val="00AC575F"/>
    <w:rsid w:val="00B21006"/>
    <w:rsid w:val="00B60DE4"/>
    <w:rsid w:val="00B97C76"/>
    <w:rsid w:val="00BC4DBE"/>
    <w:rsid w:val="00C066A7"/>
    <w:rsid w:val="00D5577B"/>
    <w:rsid w:val="00DA1E34"/>
    <w:rsid w:val="00DB6B86"/>
    <w:rsid w:val="00E428A9"/>
    <w:rsid w:val="00EC14CE"/>
    <w:rsid w:val="00EC6E91"/>
    <w:rsid w:val="00ED7C55"/>
    <w:rsid w:val="00F36578"/>
    <w:rsid w:val="00F5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18F44"/>
  <w15:chartTrackingRefBased/>
  <w15:docId w15:val="{A3FEF878-543C-9D45-AC0C-0038EC7D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2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2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2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2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2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2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2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2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2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2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2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2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2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2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2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2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6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ussen</dc:creator>
  <cp:keywords/>
  <dc:description/>
  <cp:lastModifiedBy>Alexandra Cussen</cp:lastModifiedBy>
  <cp:revision>6</cp:revision>
  <dcterms:created xsi:type="dcterms:W3CDTF">2025-09-03T00:17:00Z</dcterms:created>
  <dcterms:modified xsi:type="dcterms:W3CDTF">2025-09-11T23:32:00Z</dcterms:modified>
</cp:coreProperties>
</file>